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CCF24" w14:textId="77777777" w:rsidR="00CF26DE" w:rsidRDefault="00F1079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Appendix.</w:t>
      </w:r>
      <w:proofErr w:type="gram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upplementary data</w:t>
      </w:r>
    </w:p>
    <w:p w14:paraId="70C376B6" w14:textId="4D6D6677" w:rsidR="00CF26DE" w:rsidRDefault="00F10798">
      <w:pPr>
        <w:spacing w:line="480" w:lineRule="auto"/>
        <w:ind w:firstLineChars="200" w:firstLine="480"/>
        <w:jc w:val="left"/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1"/>
          <w:lang w:bidi="ar"/>
        </w:rPr>
      </w:pPr>
      <w:r>
        <w:rPr>
          <w:rFonts w:ascii="Times New Roman" w:hAnsi="Times New Roman" w:cs="Times New Roman" w:hint="eastAsia"/>
          <w:sz w:val="24"/>
        </w:rPr>
        <w:t>The included and excluded subjects were similar in gender and maternal age (</w:t>
      </w:r>
      <w:r>
        <w:rPr>
          <w:rFonts w:ascii="Times New Roman" w:hAnsi="Times New Roman" w:cs="Times New Roman" w:hint="eastAsia"/>
          <w:b/>
          <w:bCs/>
          <w:sz w:val="24"/>
        </w:rPr>
        <w:t>Table 1</w:t>
      </w:r>
      <w:r>
        <w:rPr>
          <w:rFonts w:ascii="Times New Roman" w:hAnsi="Times New Roman" w:cs="Times New Roman" w:hint="eastAsia"/>
          <w:sz w:val="24"/>
        </w:rPr>
        <w:t xml:space="preserve">). More children aged 3-5 years </w:t>
      </w:r>
      <w:r>
        <w:rPr>
          <w:rFonts w:ascii="Times New Roman" w:hAnsi="Times New Roman" w:cs="Times New Roman"/>
          <w:sz w:val="24"/>
        </w:rPr>
        <w:t>(60.9% vs 42.5%; P&lt;0.0001)</w:t>
      </w:r>
      <w:r>
        <w:rPr>
          <w:rFonts w:ascii="Times New Roman" w:hAnsi="Times New Roman" w:cs="Times New Roman" w:hint="eastAsia"/>
          <w:sz w:val="24"/>
        </w:rPr>
        <w:t>, minority ethnicity</w:t>
      </w:r>
      <w:r w:rsidR="002C4EF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(29.9% </w:t>
      </w:r>
      <w:r>
        <w:rPr>
          <w:rFonts w:ascii="Times New Roman" w:hAnsi="Times New Roman" w:cs="Times New Roman" w:hint="eastAsia"/>
          <w:sz w:val="24"/>
        </w:rPr>
        <w:t>vs</w:t>
      </w:r>
      <w:r>
        <w:rPr>
          <w:rFonts w:ascii="Times New Roman" w:hAnsi="Times New Roman" w:cs="Times New Roman"/>
          <w:sz w:val="24"/>
        </w:rPr>
        <w:t xml:space="preserve"> 13.1%; P&lt;0.0001)</w:t>
      </w:r>
      <w:r>
        <w:rPr>
          <w:rFonts w:ascii="Times New Roman" w:hAnsi="Times New Roman" w:cs="Times New Roman" w:hint="eastAsia"/>
          <w:sz w:val="24"/>
        </w:rPr>
        <w:t xml:space="preserve">, with a lower educated mother </w:t>
      </w:r>
      <w:r>
        <w:rPr>
          <w:rFonts w:ascii="Times New Roman" w:hAnsi="Times New Roman" w:cs="Times New Roman"/>
          <w:sz w:val="24"/>
        </w:rPr>
        <w:t xml:space="preserve">(4.7% </w:t>
      </w:r>
      <w:r>
        <w:rPr>
          <w:rFonts w:ascii="Times New Roman" w:hAnsi="Times New Roman" w:cs="Times New Roman" w:hint="eastAsia"/>
          <w:sz w:val="24"/>
        </w:rPr>
        <w:t>vs</w:t>
      </w:r>
      <w:r>
        <w:rPr>
          <w:rFonts w:ascii="Times New Roman" w:hAnsi="Times New Roman" w:cs="Times New Roman"/>
          <w:sz w:val="24"/>
        </w:rPr>
        <w:t xml:space="preserve"> 10.9% with a college degree; P&lt;0.0001)</w:t>
      </w:r>
      <w:r>
        <w:rPr>
          <w:rFonts w:ascii="Times New Roman" w:hAnsi="Times New Roman" w:cs="Times New Roman" w:hint="eastAsia"/>
          <w:sz w:val="24"/>
        </w:rPr>
        <w:t xml:space="preserve">, from lower income household </w:t>
      </w:r>
      <w:r>
        <w:rPr>
          <w:rFonts w:ascii="Times New Roman" w:hAnsi="Times New Roman" w:cs="Times New Roman"/>
          <w:sz w:val="24"/>
        </w:rPr>
        <w:t>(46.8% vs 34.8% with annual household income &lt;10000 CNY; P=0.0008)</w:t>
      </w:r>
      <w:r>
        <w:rPr>
          <w:rFonts w:ascii="Times New Roman" w:hAnsi="Times New Roman" w:cs="Times New Roman" w:hint="eastAsia"/>
          <w:sz w:val="24"/>
        </w:rPr>
        <w:t xml:space="preserve"> or rural areas (</w:t>
      </w:r>
      <w:r>
        <w:rPr>
          <w:rFonts w:ascii="Times New Roman" w:hAnsi="Times New Roman" w:cs="Times New Roman"/>
          <w:sz w:val="24"/>
        </w:rPr>
        <w:t>71.9% vs 48.8%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P=0.0003)</w:t>
      </w:r>
      <w:r>
        <w:rPr>
          <w:rFonts w:ascii="Times New Roman" w:hAnsi="Times New Roman" w:cs="Times New Roman" w:hint="eastAsia"/>
          <w:sz w:val="24"/>
        </w:rPr>
        <w:t xml:space="preserve"> were seen in the excluded group. </w:t>
      </w:r>
    </w:p>
    <w:p w14:paraId="15AE0DC5" w14:textId="77777777" w:rsidR="00CF26DE" w:rsidRDefault="00F10798">
      <w:pPr>
        <w:spacing w:line="480" w:lineRule="auto"/>
        <w:jc w:val="left"/>
      </w:pPr>
      <w:proofErr w:type="gramStart"/>
      <w:r>
        <w:rPr>
          <w:rFonts w:ascii="Times New Roman" w:eastAsia="Arial Unicode MS" w:hAnsi="Times New Roman" w:cs="Times New Roman"/>
          <w:b/>
          <w:bCs/>
          <w:color w:val="000000"/>
          <w:kern w:val="0"/>
          <w:sz w:val="24"/>
          <w:szCs w:val="21"/>
          <w:lang w:bidi="ar"/>
        </w:rPr>
        <w:t>Table 1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1"/>
          <w:lang w:bidi="ar"/>
        </w:rPr>
        <w:t>.</w:t>
      </w:r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 w:val="24"/>
          <w:szCs w:val="21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1"/>
          <w:lang w:bidi="ar"/>
        </w:rPr>
        <w:t>Demographic and socioeconomic characteristics of the subjects</w:t>
      </w:r>
      <w:r>
        <w:rPr>
          <w:rFonts w:ascii="Times New Roman" w:eastAsia="Arial Unicode MS" w:hAnsi="Times New Roman" w:cs="Times New Roman" w:hint="eastAsia"/>
          <w:color w:val="000000"/>
          <w:kern w:val="0"/>
          <w:sz w:val="24"/>
          <w:szCs w:val="21"/>
          <w:lang w:bidi="ar"/>
        </w:rPr>
        <w:t xml:space="preserve"> included and excluded</w:t>
      </w:r>
      <w:r>
        <w:rPr>
          <w:rFonts w:ascii="Times New Roman" w:eastAsia="Arial Unicode MS" w:hAnsi="Times New Roman" w:cs="Times New Roman"/>
          <w:color w:val="000000"/>
          <w:kern w:val="0"/>
          <w:sz w:val="24"/>
          <w:szCs w:val="21"/>
          <w:lang w:bidi="ar"/>
        </w:rPr>
        <w:t>.</w:t>
      </w:r>
    </w:p>
    <w:tbl>
      <w:tblPr>
        <w:tblW w:w="828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2437"/>
        <w:gridCol w:w="2520"/>
        <w:gridCol w:w="890"/>
      </w:tblGrid>
      <w:tr w:rsidR="00CF26DE" w14:paraId="4103B0B0" w14:textId="77777777">
        <w:trPr>
          <w:trHeight w:val="400"/>
        </w:trPr>
        <w:tc>
          <w:tcPr>
            <w:tcW w:w="24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2F68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24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C8D9E8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hildren included(n=32276)</w:t>
            </w:r>
          </w:p>
        </w:tc>
        <w:tc>
          <w:tcPr>
            <w:tcW w:w="2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C87F4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hildren excluded(n=2059)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85A0F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CF26DE" w14:paraId="5C2AE6F9" w14:textId="77777777">
        <w:trPr>
          <w:trHeight w:val="400"/>
        </w:trPr>
        <w:tc>
          <w:tcPr>
            <w:tcW w:w="243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E3578" w14:textId="77777777" w:rsidR="00CF26DE" w:rsidRDefault="00CF26DE">
            <w:pPr>
              <w:jc w:val="left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60BCB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F445D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89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E608D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164C1118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BD1EB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E1210E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DD326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A5A6F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&lt;0.0001</w:t>
            </w:r>
          </w:p>
        </w:tc>
      </w:tr>
      <w:tr w:rsidR="00CF26DE" w14:paraId="319E8C15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8851B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0-11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575046" w14:textId="2C91704E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8746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F63D2" w14:textId="1708D840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1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36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559B0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21E0DE9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0BE9F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12-23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4DAE0E" w14:textId="628E33B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6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5234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B3630" w14:textId="495CD1A3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1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36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AA6E0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3C223B3D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8A41E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24-35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CFB80" w14:textId="04636D25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5B9BD5"/>
                <w:szCs w:val="21"/>
              </w:rPr>
            </w:pPr>
            <w:r>
              <w:rPr>
                <w:rFonts w:ascii="Times New Roman" w:eastAsia="Arial Unicode MS" w:hAnsi="Times New Roman" w:cs="Times New Roman"/>
                <w:kern w:val="0"/>
                <w:szCs w:val="21"/>
                <w:lang w:bidi="ar"/>
              </w:rPr>
              <w:t>14.2%</w:t>
            </w:r>
            <w:r w:rsidR="002C4EF1">
              <w:rPr>
                <w:rFonts w:ascii="Times New Roman" w:eastAsia="Arial Unicode MS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kern w:val="0"/>
                <w:szCs w:val="21"/>
                <w:lang w:bidi="ar"/>
              </w:rPr>
              <w:t>(4567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5926DB" w14:textId="08E33183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6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34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472BC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445CF576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75BB2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36-47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95688C" w14:textId="755EE09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4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787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89521" w14:textId="0EEF1328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7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61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DFDC3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35610BD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17E9E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48-59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A34992" w14:textId="53DB950A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4.4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652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A152B" w14:textId="04BEB196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2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64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AF620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4556D3B2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0AF6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60-71 month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67411" w14:textId="29F18ED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3.3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290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F5BA3" w14:textId="22AF88F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0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28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B3D2D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2B184B13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042051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8964C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8AB766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AC36F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=0.5984</w:t>
            </w:r>
          </w:p>
        </w:tc>
      </w:tr>
      <w:tr w:rsidR="00CF26DE" w14:paraId="455B90FE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4D1E5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Gir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52EA8" w14:textId="33022274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5680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BD585" w14:textId="4326D595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.0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989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0B3E23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7DD4B865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636A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Bo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C0229" w14:textId="73F08D23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51.4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6596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B8FAC" w14:textId="43DC8B26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52.0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070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39CD7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35BA2F0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B30827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Residential area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CBDF9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0D252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17DF6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&lt;0.0001</w:t>
            </w:r>
          </w:p>
        </w:tc>
      </w:tr>
      <w:tr w:rsidR="00CF26DE" w14:paraId="291148E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B8965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Urban-metropoli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2BDB5" w14:textId="6E635F1D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2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7299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4B6AC" w14:textId="7ED2F85C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4.4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96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0D03C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A977345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71EE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Urban-middle or small citie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9ABAE" w14:textId="7544CED9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8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9220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C26A7" w14:textId="7E8ECD2A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3.7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83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3927D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5C3ECCF4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2DD7D5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Rural-general area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E084E" w14:textId="1BFB9541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.7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0565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170FA" w14:textId="4761CC41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.0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658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7FC17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10A60939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499B3B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Rural-poor area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52A88" w14:textId="1D99A57F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6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5192/32276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CD863C" w14:textId="0DE5A72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822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A39C0B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4850B316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BC7E2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Ethnicit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y 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0DC68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4891A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1C8616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=0.0002</w:t>
            </w:r>
          </w:p>
        </w:tc>
      </w:tr>
      <w:tr w:rsidR="00CF26DE" w14:paraId="24F64715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F33C91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Han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75DE5" w14:textId="2A6ECC89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86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8037/3226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9DE26" w14:textId="3E4AD006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70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443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C4E58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5DAE6C97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1C48D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 xml:space="preserve"> Minority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E197C" w14:textId="77A95D9C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3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230/32267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46FBA" w14:textId="571B40E2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9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616/205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F2FED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7EBF9A9D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8C05D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Maternal age group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s 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86BA8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6C488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E473B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=0.1548</w:t>
            </w:r>
          </w:p>
        </w:tc>
      </w:tr>
      <w:tr w:rsidR="00CF26DE" w14:paraId="1E8D931F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B86B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&lt;20 year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C53A1" w14:textId="37793291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55/304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11AF5" w14:textId="4B94FB9D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0/17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4102E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C4C6AD6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1E102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20-25 year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1CDEA" w14:textId="3F95B91F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7627/304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548B8" w14:textId="2D8583E3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4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14/17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3BC51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8F6CF0C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AB4D6F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26-30 year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69648" w14:textId="6DEBA8EF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7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1321/304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024C6" w14:textId="76216ABC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5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613/17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F6087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7B4A67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1B514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31-35 year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CC989" w14:textId="04BCCE64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4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7333/304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C5D9E" w14:textId="7B08B53D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2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92/17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04FDC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1AE684CD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38464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&gt;35 years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AC3A6" w14:textId="5A4685A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2.4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785/304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0908B" w14:textId="181DEA9C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5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70/170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60B25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2B39F06D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177C7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Maternal education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CD5D3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3D2E5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E93D3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&lt;0.0001</w:t>
            </w:r>
          </w:p>
        </w:tc>
      </w:tr>
      <w:tr w:rsidR="00CF26DE" w14:paraId="389C4CE1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C9594A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Primary or below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7367F8" w14:textId="5E8241C4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2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841/305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840C7" w14:textId="4EBE297B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3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413/174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9E82A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A8AAF20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E215D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Junior high schoo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2CD84" w14:textId="4621DDD6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7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4450/305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32DE6" w14:textId="704A201C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53.0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927/174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4AE97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541CC4C2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6D110E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High school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402EE" w14:textId="1C482838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8.2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5569/305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12AD2" w14:textId="66BEB680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2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20/174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48346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33FED69B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B52662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Associate's degre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8E6AA0" w14:textId="173BBF24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1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392/305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D3AB1" w14:textId="74C435EF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6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06/174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16579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1B394AFA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BD7B1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Bachelor's degree or abov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E83E7" w14:textId="6A2096E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0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347/3059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E7369E" w14:textId="26560A16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.7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82/174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7356D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22C7095D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E0B05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nnual household income (per capita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l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CNY)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e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9B37B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7487B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546582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=0.0008</w:t>
            </w:r>
          </w:p>
        </w:tc>
      </w:tr>
      <w:tr w:rsidR="00CF26DE" w14:paraId="1A328EA1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BF0628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&lt;100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5C1069" w14:textId="7F49F90D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4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11242/3226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EE6ADA" w14:textId="4DCDB5FF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6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963/20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61DD1" w14:textId="77777777" w:rsidR="00CF26DE" w:rsidRDefault="00CF26DE">
            <w:pPr>
              <w:jc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08F23715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676B4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10000-19999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4A46B" w14:textId="53E45F75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.6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8888/3226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46C39" w14:textId="67CBE6D4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4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504/20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2887E6" w14:textId="77777777" w:rsidR="00CF26DE" w:rsidRDefault="00CF26DE">
            <w:pPr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3C4D831A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7E0C4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≥20000</w:t>
            </w:r>
          </w:p>
        </w:tc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6ABA0" w14:textId="7B2EEF88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.5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8880/3226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2EC98" w14:textId="14634223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7.8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66/205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B6A65" w14:textId="77777777" w:rsidR="00CF26DE" w:rsidRDefault="00CF26DE">
            <w:pPr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  <w:tr w:rsidR="00CF26DE" w14:paraId="62D3EA34" w14:textId="77777777">
        <w:trPr>
          <w:trHeight w:val="400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B5131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Refuse to response</w:t>
            </w:r>
          </w:p>
        </w:tc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688FC" w14:textId="52A8210D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0.1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3251/32261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210A1" w14:textId="3EECFA81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0.9%</w:t>
            </w:r>
            <w:r w:rsidR="002C4EF1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(225/2058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4A53C" w14:textId="77777777" w:rsidR="00CF26DE" w:rsidRDefault="00CF26DE">
            <w:pPr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</w:p>
        </w:tc>
      </w:tr>
    </w:tbl>
    <w:p w14:paraId="752588BB" w14:textId="7900CD7A" w:rsidR="009F1C1B" w:rsidRDefault="009F1C1B" w:rsidP="009F1C1B">
      <w:pPr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</w:pPr>
      <w:proofErr w:type="spellStart"/>
      <w:proofErr w:type="gramStart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>a</w:t>
      </w:r>
      <w:proofErr w:type="spellEnd"/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The 2026 missing birth weight records and 33 outliers were excluded;</w:t>
      </w:r>
    </w:p>
    <w:p w14:paraId="3BFB5FE6" w14:textId="2ED7B0E4" w:rsidR="009F1C1B" w:rsidRDefault="009F1C1B" w:rsidP="009F1C1B">
      <w:pPr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>b</w:t>
      </w:r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>The ethnic information for 9 subjects was missing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;</w:t>
      </w:r>
    </w:p>
    <w:p w14:paraId="359ADF09" w14:textId="23A9E024" w:rsidR="009F1C1B" w:rsidRDefault="009F1C1B" w:rsidP="009F1C1B">
      <w:pPr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>c</w:t>
      </w:r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 xml:space="preserve">Information on maternal age was missing in 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1,855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 xml:space="preserve"> subjects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;</w:t>
      </w:r>
    </w:p>
    <w:p w14:paraId="116B2601" w14:textId="4708793A" w:rsidR="009F1C1B" w:rsidRDefault="009F1C1B" w:rsidP="009F1C1B">
      <w:pPr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>d</w:t>
      </w:r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>Information on the maternal educational level was missing in 1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,677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 xml:space="preserve"> subjects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;</w:t>
      </w:r>
    </w:p>
    <w:p w14:paraId="569D9DA6" w14:textId="2B1F9018" w:rsidR="009F1C1B" w:rsidRDefault="009F1C1B" w:rsidP="009F1C1B">
      <w:pPr>
        <w:spacing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>e</w:t>
      </w:r>
      <w:proofErr w:type="gramEnd"/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vertAlign w:val="superscript"/>
          <w:lang w:bidi="ar"/>
        </w:rPr>
        <w:t xml:space="preserve"> 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>Information on the annual household income was missing in 1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5</w:t>
      </w:r>
      <w:r>
        <w:rPr>
          <w:rFonts w:ascii="Times New Roman" w:eastAsia="Arial Unicode MS" w:hAnsi="Times New Roman" w:cs="Times New Roman"/>
          <w:color w:val="000000"/>
          <w:kern w:val="0"/>
          <w:szCs w:val="21"/>
          <w:lang w:bidi="ar"/>
        </w:rPr>
        <w:t xml:space="preserve"> subjects</w:t>
      </w:r>
      <w:r>
        <w:rPr>
          <w:rFonts w:ascii="Times New Roman" w:eastAsia="Arial Unicode MS" w:hAnsi="Times New Roman" w:cs="Times New Roman" w:hint="eastAsia"/>
          <w:color w:val="000000"/>
          <w:kern w:val="0"/>
          <w:szCs w:val="21"/>
          <w:lang w:bidi="ar"/>
        </w:rPr>
        <w:t>.</w:t>
      </w:r>
    </w:p>
    <w:p w14:paraId="6A8EFFC1" w14:textId="77777777" w:rsidR="00CF26DE" w:rsidRPr="009F1C1B" w:rsidRDefault="00CF26DE"/>
    <w:p w14:paraId="0AF67D30" w14:textId="77777777" w:rsidR="00CF26DE" w:rsidRDefault="00F1079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ge - gender specific birth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weight distribution</w:t>
      </w:r>
    </w:p>
    <w:p w14:paraId="2D2D4765" w14:textId="77777777" w:rsidR="00CF26DE" w:rsidRDefault="00F10798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mean bir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ight among children under 6 years was 3294.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84.</w:t>
      </w:r>
      <w:r>
        <w:rPr>
          <w:rFonts w:ascii="Times New Roman" w:hAnsi="Times New Roman" w:cs="Times New Roman" w:hint="eastAsia"/>
          <w:sz w:val="24"/>
        </w:rPr>
        <w:t>8</w:t>
      </w:r>
      <w:r>
        <w:rPr>
          <w:rFonts w:ascii="Times New Roman" w:hAnsi="Times New Roman" w:cs="Times New Roman"/>
          <w:sz w:val="24"/>
        </w:rPr>
        <w:t xml:space="preserve"> g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Table 2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/>
          <w:sz w:val="24"/>
        </w:rPr>
        <w:t>. The 10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 of birthweight was 2700 g. Children aged 36-47 months had lower bir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eight than those aged 0-5 months (t=4.23, p=0.0005), 6-11 months </w:t>
      </w:r>
      <w:r>
        <w:rPr>
          <w:rFonts w:ascii="Times New Roman" w:hAnsi="Times New Roman" w:cs="Times New Roman"/>
          <w:sz w:val="24"/>
        </w:rPr>
        <w:lastRenderedPageBreak/>
        <w:t>(t=3.35, p=0.0170), and 12-23 months (t=3.31, p=0.0199). Bir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ight differs by gender. Boys’ bir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eight are higher than girls’ (3335.55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91.31 vs 3251.89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73.95, t=15.57, P&lt;0.0001)</w:t>
      </w:r>
      <w:r>
        <w:rPr>
          <w:rFonts w:ascii="Times New Roman" w:hAnsi="Times New Roman" w:cs="Times New Roman" w:hint="eastAsia"/>
          <w:sz w:val="24"/>
        </w:rPr>
        <w:t>.</w:t>
      </w:r>
    </w:p>
    <w:p w14:paraId="3D18C6EE" w14:textId="77777777" w:rsidR="00CF26DE" w:rsidRDefault="00F1079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1"/>
        </w:rPr>
        <w:t>Table2</w:t>
      </w:r>
      <w:r>
        <w:rPr>
          <w:rFonts w:ascii="Times New Roman" w:hAnsi="Times New Roman" w:cs="Times New Roman" w:hint="eastAsia"/>
          <w:sz w:val="24"/>
          <w:szCs w:val="21"/>
        </w:rPr>
        <w:t xml:space="preserve">. </w:t>
      </w:r>
      <w:proofErr w:type="gramStart"/>
      <w:r>
        <w:rPr>
          <w:rFonts w:ascii="Times New Roman" w:hAnsi="Times New Roman" w:cs="Times New Roman" w:hint="eastAsia"/>
          <w:sz w:val="24"/>
          <w:szCs w:val="21"/>
        </w:rPr>
        <w:t>Birth weight distribution among Children under 6 years by gender and age groups,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China,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2013</w:t>
      </w:r>
      <w:r>
        <w:rPr>
          <w:rFonts w:ascii="Times New Roman" w:hAnsi="Times New Roman" w:cs="Times New Roman"/>
          <w:sz w:val="24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32"/>
        </w:rPr>
        <w:t xml:space="preserve">  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                                      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Cs/>
          <w:sz w:val="24"/>
        </w:rPr>
        <w:t>grams</w:t>
      </w:r>
      <w:proofErr w:type="gramEnd"/>
      <w:r>
        <w:rPr>
          <w:rFonts w:ascii="Times New Roman" w:hAnsi="Times New Roman" w:cs="Times New Roman"/>
          <w:bCs/>
          <w:sz w:val="24"/>
        </w:rPr>
        <w:t>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8"/>
        <w:gridCol w:w="718"/>
        <w:gridCol w:w="1721"/>
        <w:gridCol w:w="574"/>
        <w:gridCol w:w="575"/>
        <w:gridCol w:w="574"/>
        <w:gridCol w:w="574"/>
        <w:gridCol w:w="574"/>
        <w:gridCol w:w="574"/>
        <w:gridCol w:w="574"/>
      </w:tblGrid>
      <w:tr w:rsidR="00B71842" w14:paraId="4CF49C48" w14:textId="77777777" w:rsidTr="00562936">
        <w:trPr>
          <w:trHeight w:val="620"/>
        </w:trPr>
        <w:tc>
          <w:tcPr>
            <w:tcW w:w="1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947F1C" w14:textId="6B276F05" w:rsidR="00CF26DE" w:rsidRDefault="009F1C1B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D4F88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40DFB6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Mean ± SD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311A6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5</w:t>
            </w:r>
          </w:p>
        </w:tc>
        <w:tc>
          <w:tcPr>
            <w:tcW w:w="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8E08C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10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AB537E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25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AEF3B2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50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7D54C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75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4E9215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90</w:t>
            </w:r>
          </w:p>
        </w:tc>
        <w:tc>
          <w:tcPr>
            <w:tcW w:w="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728CA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P95</w:t>
            </w:r>
          </w:p>
        </w:tc>
      </w:tr>
      <w:tr w:rsidR="00B71842" w14:paraId="3D751B73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1FB42" w14:textId="5E77D89B" w:rsidR="009F1C1B" w:rsidRDefault="009F1C1B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Age (month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0F5BC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FF036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F02F7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16BD0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A1D93D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7C85B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6E4B09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17B65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7DDCF" w14:textId="77777777" w:rsidR="009F1C1B" w:rsidRDefault="009F1C1B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71842" w14:paraId="0211C946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C5A42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F8997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E4A1D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94.91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4.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DEF5B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47870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5D1644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BDD50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5F8C9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63619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63951" w14:textId="77777777" w:rsidR="00CF26DE" w:rsidRDefault="00F10798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50</w:t>
            </w:r>
          </w:p>
        </w:tc>
      </w:tr>
      <w:tr w:rsidR="00B71842" w14:paraId="166EF518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324AB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0-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982B4B4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2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5B1C41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18.1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78.7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57D2A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6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439908F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8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F6B9EC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B6460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1A9544F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14258D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F17DA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100</w:t>
            </w:r>
          </w:p>
        </w:tc>
      </w:tr>
      <w:tr w:rsidR="00B71842" w14:paraId="26A9E1B0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BD69BE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6-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8E779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4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8DAB7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8.94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6.7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BF82AD5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A8FFA1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7AB7A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E42CF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9E4C35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DE81D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28073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60</w:t>
            </w:r>
          </w:p>
        </w:tc>
      </w:tr>
      <w:tr w:rsidR="00B71842" w14:paraId="688971D3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3D79B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12-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B337C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52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6F279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7.1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95.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4F3137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1FBE89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DD400D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3EEE1A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E52AC1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A0B697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89763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100</w:t>
            </w:r>
          </w:p>
        </w:tc>
      </w:tr>
      <w:tr w:rsidR="00B71842" w14:paraId="79146A00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094EC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24-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BE29CD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756984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78.6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3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1CD0E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C872A7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8745345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1AB619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CB004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560</w:t>
            </w:r>
            <w:bookmarkStart w:id="0" w:name="_GoBack"/>
            <w:bookmarkEnd w:id="0"/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D635ED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DFB44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00</w:t>
            </w:r>
          </w:p>
        </w:tc>
      </w:tr>
      <w:tr w:rsidR="00B71842" w14:paraId="28900C25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36A27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36-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27C203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7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ED248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75.1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79.07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A9FA95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A2F1A1C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0978E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70938E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D993A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52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D02BBE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CEE2F0F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50</w:t>
            </w:r>
          </w:p>
        </w:tc>
      </w:tr>
      <w:tr w:rsidR="00B71842" w14:paraId="3849E324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EBC09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48-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F081E1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6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B3820F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87.18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5.3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9153D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492EA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E8F7935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129DD77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E21F7C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82B1CB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F9F57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100</w:t>
            </w:r>
          </w:p>
        </w:tc>
      </w:tr>
      <w:tr w:rsidR="00B71842" w14:paraId="7B297184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9BB5EC" w14:textId="77777777" w:rsidR="00CF26DE" w:rsidRDefault="00F10798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 xml:space="preserve"> 60-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9ECA0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2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3B9E164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89.7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81.7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D08613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585608E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D5F390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2EDBC3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5599EAE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A297539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382C76C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10</w:t>
            </w:r>
          </w:p>
        </w:tc>
      </w:tr>
      <w:tr w:rsidR="00562936" w14:paraId="7B951F85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F03C4" w14:textId="6D875553" w:rsidR="00562936" w:rsidRDefault="00562936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F/P value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E04B8B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BF0F6D" w14:textId="4293D10B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2936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F=5.29, P&lt;0.000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6BFB339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34B5778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C674E31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22F7F19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32BBEFF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4AF91B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7434AB0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71842" w14:paraId="3B5BAE8E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FC2D83" w14:textId="035BCDD7" w:rsidR="009F1C1B" w:rsidRDefault="009F1C1B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ender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C6AE25D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B7AF995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7C57CE8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E559777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4A07922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540370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14C3B7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4A53020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0342427" w14:textId="77777777" w:rsidR="009F1C1B" w:rsidRDefault="009F1C1B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B71842" w14:paraId="19634E60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FED1D" w14:textId="77777777" w:rsidR="00CF26DE" w:rsidRDefault="00F10798" w:rsidP="00562936">
            <w:pPr>
              <w:widowControl/>
              <w:ind w:firstLineChars="50" w:firstLine="105"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Boys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B48414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65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DFC650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35.55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91.3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6BBC40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C5B691A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8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DBE54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3F6F48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3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0F0FC6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6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0DCCBA9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95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17DFD1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100</w:t>
            </w:r>
          </w:p>
        </w:tc>
      </w:tr>
      <w:tr w:rsidR="00B71842" w14:paraId="0A2868F4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79A7C" w14:textId="77777777" w:rsidR="00CF26DE" w:rsidRDefault="00F10798" w:rsidP="00562936">
            <w:pPr>
              <w:widowControl/>
              <w:ind w:firstLineChars="50" w:firstLine="105"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Girls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08E835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15680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651FAB8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51.89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73.95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20C5BAD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500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F25FF32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27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FBC0B09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0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C004B5B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2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57E243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5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08FF615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38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DE08A59" w14:textId="77777777" w:rsidR="00CF26DE" w:rsidRDefault="00F10798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4000</w:t>
            </w:r>
          </w:p>
        </w:tc>
      </w:tr>
      <w:tr w:rsidR="00562936" w14:paraId="1CB4EF57" w14:textId="77777777" w:rsidTr="00562936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D0761D" w14:textId="50D7DE03" w:rsidR="00562936" w:rsidRDefault="00562936" w:rsidP="00562936">
            <w:pPr>
              <w:widowControl/>
              <w:jc w:val="left"/>
              <w:textAlignment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/P valu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7501BB1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431104" w14:textId="4CA0C6FD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62936"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  <w:t>t=15.57, P&lt;0.0001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2F0BDBD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ABDC18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42755CC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41314C0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0FF8F2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ECE24AB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5619C45" w14:textId="77777777" w:rsidR="00562936" w:rsidRDefault="00562936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</w:tbl>
    <w:p w14:paraId="5CDF89B6" w14:textId="77777777" w:rsidR="00CF26DE" w:rsidRDefault="00CF26DE">
      <w:pPr>
        <w:spacing w:line="300" w:lineRule="auto"/>
        <w:rPr>
          <w:rFonts w:ascii="Times New Roman" w:hAnsi="Times New Roman" w:cs="Times New Roman"/>
          <w:sz w:val="24"/>
        </w:rPr>
      </w:pPr>
    </w:p>
    <w:p w14:paraId="06B30554" w14:textId="77777777" w:rsidR="00CF26DE" w:rsidRDefault="00CF26DE"/>
    <w:sectPr w:rsidR="00CF26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DEEF49" w14:textId="77777777" w:rsidR="00110286" w:rsidRDefault="00110286" w:rsidP="009F1C1B">
      <w:r>
        <w:separator/>
      </w:r>
    </w:p>
  </w:endnote>
  <w:endnote w:type="continuationSeparator" w:id="0">
    <w:p w14:paraId="50BDB8F4" w14:textId="77777777" w:rsidR="00110286" w:rsidRDefault="00110286" w:rsidP="009F1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523A97" w14:textId="77777777" w:rsidR="00110286" w:rsidRDefault="00110286" w:rsidP="009F1C1B">
      <w:r>
        <w:separator/>
      </w:r>
    </w:p>
  </w:footnote>
  <w:footnote w:type="continuationSeparator" w:id="0">
    <w:p w14:paraId="0F820390" w14:textId="77777777" w:rsidR="00110286" w:rsidRDefault="00110286" w:rsidP="009F1C1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ping Shen">
    <w15:presenceInfo w15:providerId="None" w15:userId="Liping S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6DE"/>
    <w:rsid w:val="00110286"/>
    <w:rsid w:val="002C4EF1"/>
    <w:rsid w:val="00436205"/>
    <w:rsid w:val="00562936"/>
    <w:rsid w:val="009F1C1B"/>
    <w:rsid w:val="00A71F3F"/>
    <w:rsid w:val="00B71842"/>
    <w:rsid w:val="00BB22F9"/>
    <w:rsid w:val="00CF26DE"/>
    <w:rsid w:val="00DC16D7"/>
    <w:rsid w:val="00F10798"/>
    <w:rsid w:val="0D5A237F"/>
    <w:rsid w:val="0E55193B"/>
    <w:rsid w:val="140A2AFF"/>
    <w:rsid w:val="17337496"/>
    <w:rsid w:val="23AF0757"/>
    <w:rsid w:val="35A44CB8"/>
    <w:rsid w:val="3BB622D7"/>
    <w:rsid w:val="42683C4B"/>
    <w:rsid w:val="55DD29A8"/>
    <w:rsid w:val="59752EAF"/>
    <w:rsid w:val="5B7E241E"/>
    <w:rsid w:val="65253A65"/>
    <w:rsid w:val="780258FC"/>
    <w:rsid w:val="792B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7B2A25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Header">
    <w:name w:val="header"/>
    <w:basedOn w:val="Normal"/>
    <w:link w:val="HeaderChar"/>
    <w:rsid w:val="009F1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1C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F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1C1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iPriority w:val="99"/>
    <w:semiHidden/>
    <w:unhideWhenUsed/>
    <w:qFormat/>
    <w:pPr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Header">
    <w:name w:val="header"/>
    <w:basedOn w:val="Normal"/>
    <w:link w:val="HeaderChar"/>
    <w:rsid w:val="009F1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F1C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9F1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F1C1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thiya M.</cp:lastModifiedBy>
  <cp:revision>2</cp:revision>
  <dcterms:created xsi:type="dcterms:W3CDTF">2021-07-15T13:28:00Z</dcterms:created>
  <dcterms:modified xsi:type="dcterms:W3CDTF">2021-07-15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16973EF1FF564F7C92342212CD8210F2</vt:lpwstr>
  </property>
</Properties>
</file>